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8F9" w:rsidRPr="00572242" w:rsidRDefault="002A78F9" w:rsidP="002A78F9">
      <w:pPr>
        <w:spacing w:line="480" w:lineRule="auto"/>
        <w:jc w:val="center"/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</w:pPr>
      <w:proofErr w:type="gramStart"/>
      <w:r w:rsidRPr="00572242"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>Table</w:t>
      </w:r>
      <w:r>
        <w:rPr>
          <w:rFonts w:ascii="Times New Roman" w:eastAsia="Arial-BoldMT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proofErr w:type="gramEnd"/>
      <w:r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</w:t>
      </w:r>
      <w:r w:rsidRPr="002A78F9">
        <w:rPr>
          <w:rFonts w:ascii="Times New Roman" w:eastAsia="Arial-BoldMT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A78F9"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>Clinical and demographic characteristics of the patients presenting with</w:t>
      </w:r>
      <w:r w:rsidRPr="002A78F9">
        <w:rPr>
          <w:rFonts w:ascii="Times New Roman" w:eastAsia="Arial-BoldMT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A78F9"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>malignant pleural effusions or asci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099"/>
        <w:gridCol w:w="1349"/>
        <w:gridCol w:w="2287"/>
        <w:gridCol w:w="1889"/>
        <w:gridCol w:w="948"/>
      </w:tblGrid>
      <w:tr w:rsidR="002A78F9" w:rsidRPr="00572242" w:rsidTr="002A78F9">
        <w:trPr>
          <w:trHeight w:val="764"/>
        </w:trPr>
        <w:tc>
          <w:tcPr>
            <w:tcW w:w="547" w:type="pct"/>
            <w:tcBorders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atient ID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ge/Sex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rimary</w:t>
            </w:r>
          </w:p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umor site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Histologic diagnosis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Pleural effusions/ascites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tage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1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/F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vary</w:t>
            </w:r>
          </w:p>
        </w:tc>
        <w:tc>
          <w:tcPr>
            <w:tcW w:w="1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1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cites</w:t>
            </w:r>
          </w:p>
        </w:tc>
        <w:tc>
          <w:tcPr>
            <w:tcW w:w="561" w:type="pct"/>
            <w:tcBorders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/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ng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eural effus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/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omach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eural effus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/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sophagus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eural effusion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5/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llbladd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cit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4/M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lon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71"/>
            </w:tblGrid>
            <w:tr w:rsidR="002A78F9" w:rsidRPr="00572242" w:rsidTr="002A78F9">
              <w:trPr>
                <w:trHeight w:val="247"/>
              </w:trPr>
              <w:tc>
                <w:tcPr>
                  <w:tcW w:w="2194" w:type="dxa"/>
                </w:tcPr>
                <w:p w:rsidR="002A78F9" w:rsidRPr="00572242" w:rsidRDefault="002A78F9" w:rsidP="00D735F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72242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Colorectal adenocarcinoma</w:t>
                  </w:r>
                </w:p>
              </w:tc>
            </w:tr>
          </w:tbl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cit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/F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</w:t>
            </w:r>
          </w:p>
        </w:tc>
        <w:tc>
          <w:tcPr>
            <w:tcW w:w="1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2071"/>
            </w:tblGrid>
            <w:tr w:rsidR="002A78F9" w:rsidRPr="00572242" w:rsidTr="002A78F9">
              <w:trPr>
                <w:trHeight w:val="247"/>
              </w:trPr>
              <w:tc>
                <w:tcPr>
                  <w:tcW w:w="2194" w:type="dxa"/>
                </w:tcPr>
                <w:p w:rsidR="002A78F9" w:rsidRPr="00572242" w:rsidRDefault="002A78F9" w:rsidP="00D735FC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</w:pPr>
                  <w:r w:rsidRPr="00572242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4"/>
                      <w:szCs w:val="24"/>
                    </w:rPr>
                    <w:t>Hepatocellular carcinoma</w:t>
                  </w:r>
                </w:p>
              </w:tc>
            </w:tr>
          </w:tbl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cit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  <w:tr w:rsidR="002A78F9" w:rsidRPr="00572242" w:rsidTr="002A78F9">
        <w:trPr>
          <w:trHeight w:val="720"/>
        </w:trPr>
        <w:tc>
          <w:tcPr>
            <w:tcW w:w="547" w:type="pct"/>
            <w:tcBorders>
              <w:top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8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/M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ncreas</w:t>
            </w:r>
          </w:p>
        </w:tc>
        <w:tc>
          <w:tcPr>
            <w:tcW w:w="1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cites</w:t>
            </w:r>
          </w:p>
        </w:tc>
        <w:tc>
          <w:tcPr>
            <w:tcW w:w="561" w:type="pct"/>
            <w:tcBorders>
              <w:top w:val="nil"/>
              <w:left w:val="nil"/>
            </w:tcBorders>
            <w:vAlign w:val="center"/>
          </w:tcPr>
          <w:p w:rsidR="002A78F9" w:rsidRPr="00572242" w:rsidRDefault="002A78F9" w:rsidP="00D735FC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SimSun" w:hAnsi="Times New Roman" w:hint="eastAsia"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V</w:t>
            </w:r>
          </w:p>
        </w:tc>
      </w:tr>
    </w:tbl>
    <w:p w:rsidR="002A78F9" w:rsidRPr="00572242" w:rsidRDefault="002A78F9" w:rsidP="002A78F9">
      <w:pPr>
        <w:widowControl/>
        <w:jc w:val="left"/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</w:pPr>
      <w:r w:rsidRPr="00572242"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:rsidR="002A78F9" w:rsidRPr="002A78F9" w:rsidRDefault="002A78F9" w:rsidP="002A78F9">
      <w:pPr>
        <w:spacing w:line="480" w:lineRule="auto"/>
        <w:jc w:val="left"/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</w:pPr>
      <w:proofErr w:type="gramStart"/>
      <w:r w:rsidRPr="00572242"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</w:t>
      </w:r>
      <w:r>
        <w:rPr>
          <w:rFonts w:ascii="Times New Roman" w:eastAsia="Arial-BoldMT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proofErr w:type="gramEnd"/>
      <w:r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r>
        <w:rPr>
          <w:rFonts w:ascii="Times New Roman" w:eastAsia="Arial-BoldMT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2</w:t>
      </w:r>
    </w:p>
    <w:p w:rsidR="002A78F9" w:rsidRPr="002A78F9" w:rsidRDefault="002A78F9" w:rsidP="002A78F9">
      <w:pPr>
        <w:spacing w:line="480" w:lineRule="auto"/>
        <w:jc w:val="center"/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2A78F9"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  <w:t>Table S2</w:t>
      </w:r>
      <w:r w:rsidRPr="002A78F9">
        <w:rPr>
          <w:rFonts w:ascii="Times New Roman" w:eastAsia="TimesNew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. </w:t>
      </w:r>
      <w:r w:rsidRPr="002A78F9"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>Antibodies used in flow cytometr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84"/>
        <w:gridCol w:w="2096"/>
        <w:gridCol w:w="2342"/>
      </w:tblGrid>
      <w:tr w:rsidR="002A78F9" w:rsidRPr="00572242" w:rsidTr="00DE2272">
        <w:trPr>
          <w:trHeight w:val="504"/>
        </w:trPr>
        <w:tc>
          <w:tcPr>
            <w:tcW w:w="2396" w:type="pct"/>
            <w:tcBorders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Arial-BoldMT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230" w:type="pc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1374" w:type="pct"/>
            <w:tcBorders>
              <w:lef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Arial-BoldMT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pplier</w:t>
            </w:r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C Rat Anti-Mouse CD4</w:t>
            </w:r>
          </w:p>
        </w:tc>
        <w:tc>
          <w:tcPr>
            <w:tcW w:w="1230" w:type="pct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RM4-5</w:t>
            </w:r>
          </w:p>
        </w:tc>
        <w:tc>
          <w:tcPr>
            <w:tcW w:w="1374" w:type="pct"/>
            <w:tcBorders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TC Rat Anti-Mouse CD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GK1.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C Rat Anti-Mouse CD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-6.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TC Rat Anti-Mouse CD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-6.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IL-2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FA2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CXCR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138D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TC Rat Anti-Mouse ICOS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  <w:bdr w:val="none" w:sz="0" w:space="0" w:color="auto" w:frame="1"/>
                <w:shd w:val="clear" w:color="auto" w:fill="FFFFFF"/>
              </w:rPr>
              <w:t>C398.4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C Rat Anti-Mouse CD1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D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IL-1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ES5-16E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PC Rat Anti-Mouse IL-10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ES5-16E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IFN-</w:t>
            </w:r>
            <w:r w:rsidRPr="00572242">
              <w:rPr>
                <w:rFonts w:ascii="Times New Roman" w:hAnsi="Times New Roman"/>
                <w:sz w:val="24"/>
                <w:szCs w:val="24"/>
              </w:rPr>
              <w:t>γ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MG1.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IL-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  <w:t>11B1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D Biosciences</w:t>
            </w:r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IL-</w:t>
            </w:r>
            <w:r w:rsidRPr="005722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72242">
              <w:rPr>
                <w:rFonts w:ascii="Times New Roman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MP5-20F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IL-17A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Bio17B7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</w:p>
        </w:tc>
      </w:tr>
      <w:tr w:rsidR="002A78F9" w:rsidRPr="00572242" w:rsidTr="003C5C0F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Bcl-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D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2A78F9" w:rsidRPr="00572242" w:rsidTr="00DE2272">
        <w:trPr>
          <w:trHeight w:val="504"/>
        </w:trPr>
        <w:tc>
          <w:tcPr>
            <w:tcW w:w="2396" w:type="pct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-Cy5.5 Rat Anti-Mouse Foxp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JK-16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Bioscience</w:t>
            </w:r>
            <w:proofErr w:type="spellEnd"/>
          </w:p>
        </w:tc>
      </w:tr>
      <w:tr w:rsidR="002A78F9" w:rsidRPr="00572242" w:rsidTr="003C5C0F">
        <w:trPr>
          <w:trHeight w:val="504"/>
        </w:trPr>
        <w:tc>
          <w:tcPr>
            <w:tcW w:w="239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 Rat Anti-Mouse TLR2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B225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2A78F9" w:rsidRPr="00572242" w:rsidRDefault="002A78F9" w:rsidP="00DE2272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</w:tbl>
    <w:p w:rsidR="002A78F9" w:rsidRPr="00572242" w:rsidRDefault="002A78F9" w:rsidP="002A78F9">
      <w:pPr>
        <w:widowControl/>
        <w:jc w:val="left"/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</w:pPr>
      <w:r w:rsidRPr="00572242"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</w:p>
    <w:p w:rsidR="002A78F9" w:rsidRPr="00572242" w:rsidRDefault="002A78F9" w:rsidP="002A78F9">
      <w:pPr>
        <w:spacing w:line="480" w:lineRule="auto"/>
        <w:jc w:val="center"/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72242"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>Table S3</w:t>
      </w:r>
      <w:r w:rsidRPr="002A78F9">
        <w:rPr>
          <w:rFonts w:ascii="Times New Roman" w:eastAsia="TimesNew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2A78F9"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</w:t>
      </w:r>
      <w:r w:rsidRPr="002A78F9">
        <w:rPr>
          <w:rFonts w:ascii="Times New Roman" w:hAnsi="Times New Roman"/>
          <w:b/>
          <w:sz w:val="24"/>
          <w:szCs w:val="24"/>
        </w:rPr>
        <w:t>Primer sequences for qPCR used in our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1560"/>
        <w:gridCol w:w="5192"/>
      </w:tblGrid>
      <w:tr w:rsidR="002A78F9" w:rsidRPr="00572242" w:rsidTr="002A78F9">
        <w:trPr>
          <w:trHeight w:val="341"/>
        </w:trPr>
        <w:tc>
          <w:tcPr>
            <w:tcW w:w="1770" w:type="dxa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6752" w:type="dxa"/>
            <w:gridSpan w:val="2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Foxp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CTTCTCGCTCTCCACT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spacing w:line="240" w:lineRule="exact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ACCTATGCCACCCTTAT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17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TTGACCTTCACATTCTG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GTCTCTGATGCTGTTGCT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fn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CTCCTTTTCCGCTTCCT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ACACCTGATTACTACCTTCTT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CTCTGTGGTGTTCTTCGT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CATCCTGCTCTTCTTTCT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1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GCAGCTCTAGGAGCATGT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CTCTTACTGACTGGCATGA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T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gf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b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AGCCCGAAGCGGACTACTA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GGTTTTCTCATAGATGGCGTT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CAAAGCCAGAGTCCTTCAGAGA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TGGATGGTCTTGGTCCTTAGCCA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CTTGCTAATCACTCCTCA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GTGCTTCCGCTGTAGA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l17f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CCAACTTTTAGGAGCA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GTCAGGAAGACAGCACCA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Tnf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CGGCATGGATCTCAAAGA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ATAGCAAATCGGCTGAC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2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AGGTGCGGTTGACGATGAT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ACTGTTGACACTTGTGCGA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2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GGTCCAATGTGTTCCCAC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GCACAGCAGTCTTGAACCT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8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TCACCCATGGAGCATCAG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TAGGCATCTTCGTCCGTC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l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1b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CTTTGAAGTTGACGGACC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GAGTGATACTGCCTGCCT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proofErr w:type="spellStart"/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</w:t>
            </w:r>
            <w:r w:rsidRPr="00572242">
              <w:rPr>
                <w:rFonts w:ascii="Times New Roman" w:hAnsi="Times New Roman" w:hint="eastAsia"/>
                <w:i/>
                <w:color w:val="000000" w:themeColor="text1"/>
                <w:sz w:val="24"/>
                <w:szCs w:val="24"/>
              </w:rPr>
              <w:t>apdh</w:t>
            </w:r>
            <w:proofErr w:type="spellEnd"/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CGAAGGTGGAAGAGTGGGA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TGAAGCAGGCATCTGAGG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use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Becn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ACTGGGTTTTGATGGAATAG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TAAGGAGTTGCCGTTATACTGT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uman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IL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TGCCTCTTTGCTGCTTTCACA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TCGGTCCAGTTGCCTTCTCCC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 w:val="restart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uman </w:t>
            </w:r>
            <w:r w:rsidRPr="00572242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Forward</w:t>
            </w:r>
          </w:p>
        </w:tc>
        <w:tc>
          <w:tcPr>
            <w:tcW w:w="5192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GGACCTGACCTGCCGTCTAG-3’</w:t>
            </w:r>
          </w:p>
        </w:tc>
      </w:tr>
      <w:tr w:rsidR="002A78F9" w:rsidRPr="00572242" w:rsidTr="002A78F9">
        <w:trPr>
          <w:trHeight w:val="331"/>
        </w:trPr>
        <w:tc>
          <w:tcPr>
            <w:tcW w:w="1770" w:type="dxa"/>
            <w:vMerge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Reverse</w:t>
            </w:r>
          </w:p>
        </w:tc>
        <w:tc>
          <w:tcPr>
            <w:tcW w:w="5192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’- GTAGCCCAGGATGCCCTTGA-3’</w:t>
            </w:r>
          </w:p>
        </w:tc>
      </w:tr>
    </w:tbl>
    <w:p w:rsidR="002A78F9" w:rsidRPr="00572242" w:rsidRDefault="002A78F9" w:rsidP="002A78F9">
      <w:pPr>
        <w:spacing w:line="480" w:lineRule="auto"/>
        <w:jc w:val="center"/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</w:pPr>
      <w:r w:rsidRPr="00572242"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  <w:t>Table S</w:t>
      </w:r>
      <w:bookmarkStart w:id="0" w:name="_GoBack"/>
      <w:bookmarkEnd w:id="0"/>
      <w:r w:rsidRPr="00572242">
        <w:rPr>
          <w:rFonts w:ascii="Times New Roman" w:eastAsia="TimesNewRoman" w:hAnsi="Times New Roman" w:cs="Times New Roman"/>
          <w:b/>
          <w:color w:val="000000" w:themeColor="text1"/>
          <w:kern w:val="0"/>
          <w:sz w:val="24"/>
          <w:szCs w:val="24"/>
        </w:rPr>
        <w:t>4</w:t>
      </w:r>
      <w:r>
        <w:rPr>
          <w:rFonts w:ascii="Times New Roman" w:eastAsia="TimesNew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2A78F9">
        <w:rPr>
          <w:rFonts w:ascii="Times New Roman" w:eastAsia="TimesNew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2A78F9">
        <w:rPr>
          <w:rFonts w:ascii="Times New Roman" w:eastAsia="Arial-BoldMT" w:hAnsi="Times New Roman" w:cs="Times New Roman"/>
          <w:b/>
          <w:bCs/>
          <w:color w:val="000000" w:themeColor="text1"/>
          <w:kern w:val="0"/>
          <w:sz w:val="24"/>
          <w:szCs w:val="24"/>
        </w:rPr>
        <w:t>Antibodies used for immunoblotting</w:t>
      </w:r>
    </w:p>
    <w:tbl>
      <w:tblPr>
        <w:tblStyle w:val="TableGrid"/>
        <w:tblW w:w="905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890"/>
        <w:gridCol w:w="1170"/>
        <w:gridCol w:w="1497"/>
      </w:tblGrid>
      <w:tr w:rsidR="002A78F9" w:rsidRPr="00572242" w:rsidTr="00D735FC">
        <w:trPr>
          <w:trHeight w:val="467"/>
        </w:trPr>
        <w:tc>
          <w:tcPr>
            <w:tcW w:w="4500" w:type="dxa"/>
            <w:tcBorders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Arial-BoldMT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eastAsia="Arial-BoldMT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ilution</w:t>
            </w:r>
          </w:p>
        </w:tc>
        <w:tc>
          <w:tcPr>
            <w:tcW w:w="1497" w:type="dxa"/>
            <w:tcBorders>
              <w:lef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Arial-BoldMT" w:hAnsi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upplier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38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229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</w:t>
            </w: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cam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-p38 (T180+Y18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eastAsia="ArialRegular" w:hAnsi="Times New Roman"/>
                <w:color w:val="000000" w:themeColor="text1"/>
                <w:kern w:val="0"/>
                <w:sz w:val="24"/>
                <w:szCs w:val="24"/>
              </w:rPr>
              <w:t>EPR18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kt</w:t>
            </w:r>
            <w:proofErr w:type="spellEnd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pa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67E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-Akt</w:t>
            </w:r>
            <w:proofErr w:type="spellEnd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Ser47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9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0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-STAT3 (Y7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P2147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3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KKα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G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</w:t>
            </w:r>
            <w:proofErr w:type="spellEnd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IKKα/β</w:t>
            </w:r>
            <w:r w:rsidRPr="005722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176/180</w:t>
            </w:r>
            <w:r w:rsidRPr="005722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A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κB</w:t>
            </w:r>
            <w:proofErr w:type="spellEnd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α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35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-IκB</w:t>
            </w:r>
            <w:proofErr w:type="spellEnd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α</w:t>
            </w:r>
            <w:r w:rsidRPr="005722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(</w:t>
            </w: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r32/36</w:t>
            </w:r>
            <w:r w:rsidRPr="005722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14E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-p65 (Ser53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3H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-JNK1/2 (Thr183/Tyr18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E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ospho-ERK1/2 (Thr202/Tyr20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13.14.4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ST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C-3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B100-2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vus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MGB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B100-23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ovus 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A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B9/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sp90α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DI-SPS-771-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nzo</w:t>
            </w:r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clin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306-1-A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E6D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  <w:highlight w:val="yellow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β-</w:t>
            </w: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ubli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0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RP conjugate-Goat anti-mouse IgG (H+L)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00001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  <w:tr w:rsidR="002A78F9" w:rsidRPr="00572242" w:rsidTr="00D735FC">
        <w:trPr>
          <w:trHeight w:val="432"/>
        </w:trPr>
        <w:tc>
          <w:tcPr>
            <w:tcW w:w="4500" w:type="dxa"/>
            <w:tcBorders>
              <w:top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RP conjugate-Goat anti-rabbit IgG (H+L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A00001-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:2000</w:t>
            </w:r>
          </w:p>
        </w:tc>
        <w:tc>
          <w:tcPr>
            <w:tcW w:w="1497" w:type="dxa"/>
            <w:tcBorders>
              <w:top w:val="nil"/>
              <w:left w:val="nil"/>
            </w:tcBorders>
            <w:vAlign w:val="center"/>
          </w:tcPr>
          <w:p w:rsidR="002A78F9" w:rsidRPr="00572242" w:rsidRDefault="002A78F9" w:rsidP="00D735FC">
            <w:pPr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5722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teintech</w:t>
            </w:r>
            <w:proofErr w:type="spellEnd"/>
          </w:p>
        </w:tc>
      </w:tr>
    </w:tbl>
    <w:p w:rsidR="007C5EBB" w:rsidRDefault="007C5EBB"/>
    <w:sectPr w:rsidR="007C5E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79F" w:rsidRDefault="0041579F" w:rsidP="002A78F9">
      <w:r>
        <w:separator/>
      </w:r>
    </w:p>
  </w:endnote>
  <w:endnote w:type="continuationSeparator" w:id="0">
    <w:p w:rsidR="0041579F" w:rsidRDefault="0041579F" w:rsidP="002A7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-BoldMT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">
    <w:altName w:val="宋体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rialRegula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79F" w:rsidRDefault="0041579F" w:rsidP="002A78F9">
      <w:r>
        <w:separator/>
      </w:r>
    </w:p>
  </w:footnote>
  <w:footnote w:type="continuationSeparator" w:id="0">
    <w:p w:rsidR="0041579F" w:rsidRDefault="0041579F" w:rsidP="002A78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0A6F"/>
    <w:rsid w:val="001E6D74"/>
    <w:rsid w:val="002A78F9"/>
    <w:rsid w:val="003C5C0F"/>
    <w:rsid w:val="0041579F"/>
    <w:rsid w:val="007C5EBB"/>
    <w:rsid w:val="008571D9"/>
    <w:rsid w:val="00A90A6F"/>
    <w:rsid w:val="00C23BE2"/>
    <w:rsid w:val="00DE2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F9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78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78F9"/>
    <w:rPr>
      <w:sz w:val="18"/>
      <w:szCs w:val="18"/>
    </w:rPr>
  </w:style>
  <w:style w:type="table" w:styleId="TableGrid">
    <w:name w:val="Table Grid"/>
    <w:basedOn w:val="TableNormal"/>
    <w:uiPriority w:val="59"/>
    <w:rsid w:val="002A78F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8F9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78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78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8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78F9"/>
    <w:rPr>
      <w:sz w:val="18"/>
      <w:szCs w:val="18"/>
    </w:rPr>
  </w:style>
  <w:style w:type="table" w:styleId="TableGrid">
    <w:name w:val="Table Grid"/>
    <w:basedOn w:val="TableNormal"/>
    <w:uiPriority w:val="59"/>
    <w:rsid w:val="002A78F9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0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598</Words>
  <Characters>3414</Characters>
  <Application>Microsoft Office Word</Application>
  <DocSecurity>0</DocSecurity>
  <Lines>28</Lines>
  <Paragraphs>8</Paragraphs>
  <ScaleCrop>false</ScaleCrop>
  <Company>微软中国</Company>
  <LinksUpToDate>false</LinksUpToDate>
  <CharactersWithSpaces>4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AMIRA</cp:lastModifiedBy>
  <cp:revision>4</cp:revision>
  <dcterms:created xsi:type="dcterms:W3CDTF">2019-02-08T02:17:00Z</dcterms:created>
  <dcterms:modified xsi:type="dcterms:W3CDTF">2019-06-20T07:19:00Z</dcterms:modified>
</cp:coreProperties>
</file>